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8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"/>
        <w:gridCol w:w="959"/>
        <w:gridCol w:w="850"/>
        <w:gridCol w:w="142"/>
        <w:gridCol w:w="2835"/>
        <w:gridCol w:w="2552"/>
        <w:gridCol w:w="1134"/>
        <w:gridCol w:w="1134"/>
      </w:tblGrid>
      <w:tr w:rsidR="00391A13" w:rsidRPr="001676C2" w:rsidTr="009246DF">
        <w:trPr>
          <w:gridBefore w:val="1"/>
          <w:wBefore w:w="176" w:type="dxa"/>
        </w:trPr>
        <w:tc>
          <w:tcPr>
            <w:tcW w:w="960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91A13" w:rsidRPr="00FF5F3F" w:rsidRDefault="00F13AA8" w:rsidP="00AE078B">
            <w:pPr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</w:pPr>
            <w:r w:rsidRPr="00DD41F6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 xml:space="preserve">Table </w:t>
            </w:r>
            <w:r w:rsidR="00FB2DCB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DD41F6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lang w:val="en-US"/>
              </w:rPr>
              <w:t>2</w:t>
            </w:r>
            <w:r w:rsidR="00E258B2" w:rsidRPr="00FF5F3F"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="00E258B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Integral </w:t>
            </w:r>
            <w:r w:rsidR="00AE078B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membrane </w:t>
            </w:r>
            <w:r w:rsidR="00E258B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proteins</w:t>
            </w:r>
            <w:r w:rsidR="0069646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</w:t>
            </w:r>
            <w:r w:rsidR="00802EAC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and corresponding unique peptides</w:t>
            </w:r>
            <w:r w:rsidR="00AE078B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detected by mass spectrometry</w:t>
            </w:r>
            <w:r w:rsidR="00802EAC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</w:t>
            </w:r>
            <w:r w:rsidR="00AE078B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in</w:t>
            </w:r>
            <w:r w:rsidR="0069646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</w:t>
            </w:r>
            <w:r w:rsidR="00AE078B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Arabidopsis </w:t>
            </w:r>
            <w:r w:rsidR="0069646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plasma membranes</w:t>
            </w:r>
            <w:r w:rsidR="00E258B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and the relative abundance</w:t>
            </w:r>
            <w:r w:rsidR="00AE078B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in</w:t>
            </w:r>
            <w:r w:rsidR="00E258B2"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 xml:space="preserve"> leaf and root tissue (Q-value)</w:t>
            </w:r>
          </w:p>
          <w:p w:rsidR="0072651F" w:rsidRPr="00FF5F3F" w:rsidRDefault="0072651F" w:rsidP="00AE078B">
            <w:pPr>
              <w:rPr>
                <w:rFonts w:ascii="Franklin Gothic Book" w:hAnsi="Franklin Gothic Book" w:cs="Times New Roman"/>
                <w:i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  <w:lang w:val="en-US"/>
              </w:rPr>
              <w:t>The proteins are grouped according to function and all annotation is via the database TAIR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AGI Code</w:t>
            </w:r>
          </w:p>
        </w:tc>
        <w:tc>
          <w:tcPr>
            <w:tcW w:w="850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Name</w:t>
            </w:r>
          </w:p>
        </w:tc>
        <w:tc>
          <w:tcPr>
            <w:tcW w:w="2977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TAIR descriptio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Unique Peptides</w:t>
            </w:r>
            <w:r w:rsidR="00841311"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Q-value (SD)</w:t>
            </w:r>
            <w:r w:rsidR="00841311"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3695F" w:rsidRPr="00FF5F3F" w:rsidRDefault="00AE078B" w:rsidP="00D94251">
            <w:pPr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Number of</w:t>
            </w:r>
            <w:r w:rsidR="00585094"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 xml:space="preserve"> s</w:t>
            </w:r>
            <w:r w:rsidR="00A3695F"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p</w:t>
            </w:r>
            <w:r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</w:rPr>
              <w:t>ectra</w:t>
            </w:r>
            <w:r w:rsidR="00841311" w:rsidRPr="00FF5F3F">
              <w:rPr>
                <w:rFonts w:ascii="Franklin Gothic Book" w:hAnsi="Franklin Gothic Book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c</w:t>
            </w:r>
          </w:p>
        </w:tc>
      </w:tr>
      <w:tr w:rsidR="001435E4" w:rsidRPr="00FF5F3F" w:rsidTr="009246DF">
        <w:tc>
          <w:tcPr>
            <w:tcW w:w="1135" w:type="dxa"/>
            <w:gridSpan w:val="2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5E4" w:rsidRPr="00FF5F3F" w:rsidRDefault="001435E4" w:rsidP="00D94251">
            <w:pPr>
              <w:rPr>
                <w:rFonts w:ascii="Franklin Gothic Book" w:hAnsi="Franklin Gothic Book" w:cs="Times New Roman"/>
                <w:bCs/>
                <w:color w:val="000000"/>
                <w:sz w:val="16"/>
                <w:szCs w:val="18"/>
              </w:rPr>
            </w:pPr>
          </w:p>
        </w:tc>
      </w:tr>
      <w:tr w:rsidR="00391A13" w:rsidRPr="00FF5F3F" w:rsidTr="009246DF">
        <w:tc>
          <w:tcPr>
            <w:tcW w:w="9782" w:type="dxa"/>
            <w:gridSpan w:val="8"/>
          </w:tcPr>
          <w:p w:rsidR="00391A13" w:rsidRPr="00FF5F3F" w:rsidRDefault="0088766A" w:rsidP="00D94251">
            <w:pPr>
              <w:rPr>
                <w:rFonts w:ascii="Franklin Gothic Book" w:hAnsi="Franklin Gothic Book" w:cs="Times New Roman"/>
                <w:b/>
                <w:bCs/>
                <w:i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bCs/>
                <w:i/>
                <w:color w:val="000000"/>
                <w:sz w:val="16"/>
                <w:szCs w:val="18"/>
              </w:rPr>
              <w:t>Transporters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6143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1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QYQALGGGANTVAHGYT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60 (0,022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sz w:val="16"/>
                <w:szCs w:val="18"/>
              </w:rPr>
              <w:t>2G4596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2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QYQALGGGANTIAHGYT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4 (0,025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3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sz w:val="16"/>
                <w:szCs w:val="18"/>
              </w:rPr>
              <w:t>4G2340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1;5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QPIGTAAQTES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342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1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KDVEAVPGEG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0 (0,036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4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VEAVPGEG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27 (0,081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1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17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2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FQSSYYD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4 (0,019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KDVEGPEG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3 (0,018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8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VEGPEG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1 (0,026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9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18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3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AKDVEGPDG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6066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PIP2;4 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LGSFGSFGSF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LDVNESGPPAA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5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sz w:val="16"/>
                <w:szCs w:val="18"/>
              </w:rPr>
              <w:t>2G3901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PIP2;6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SFGAAVIYNNQ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6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FQSTYYN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3510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IP2;7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PYNTLGGGANTVADGYS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7 (0,037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2652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IP1;2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quaporin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IAIGGVQEEVYHPNAL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0 (0,019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0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987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G36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BC transporter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ISGVIKPG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24 (0,014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IEDIFSSGS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24 (0,021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LNFQT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796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A3695F" w:rsidRPr="00FF5F3F" w:rsidRDefault="00E20499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Oligopeptide transporter, 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H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 symport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YTDQFR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84 (0,024)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3</w:t>
            </w:r>
          </w:p>
        </w:tc>
      </w:tr>
      <w:tr w:rsidR="00A3695F" w:rsidRPr="00FF5F3F" w:rsidTr="009246DF">
        <w:tc>
          <w:tcPr>
            <w:tcW w:w="1135" w:type="dxa"/>
            <w:gridSpan w:val="2"/>
          </w:tcPr>
          <w:p w:rsidR="00A3695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A3695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18960</w:t>
            </w:r>
          </w:p>
        </w:tc>
        <w:tc>
          <w:tcPr>
            <w:tcW w:w="992" w:type="dxa"/>
            <w:gridSpan w:val="2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AHA1</w:t>
            </w:r>
          </w:p>
        </w:tc>
        <w:tc>
          <w:tcPr>
            <w:tcW w:w="2835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lasma membrane H</w:t>
            </w: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</w:rPr>
              <w:t>+</w:t>
            </w: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ATPase</w:t>
            </w:r>
          </w:p>
        </w:tc>
        <w:tc>
          <w:tcPr>
            <w:tcW w:w="2552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IVIFGPNKLEEK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4</w:t>
            </w:r>
          </w:p>
        </w:tc>
        <w:tc>
          <w:tcPr>
            <w:tcW w:w="1134" w:type="dxa"/>
          </w:tcPr>
          <w:p w:rsidR="00A3695F" w:rsidRPr="00FF5F3F" w:rsidRDefault="00A3695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2B7E21" w:rsidRPr="00FF5F3F" w:rsidTr="009246DF">
        <w:tc>
          <w:tcPr>
            <w:tcW w:w="1135" w:type="dxa"/>
            <w:gridSpan w:val="2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835" w:type="dxa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2B7E21" w:rsidRPr="00FF5F3F" w:rsidRDefault="002B7E21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</w:tr>
      <w:tr w:rsidR="00F13AA8" w:rsidRPr="00FF5F3F" w:rsidTr="009246DF">
        <w:tc>
          <w:tcPr>
            <w:tcW w:w="9782" w:type="dxa"/>
            <w:gridSpan w:val="8"/>
          </w:tcPr>
          <w:p w:rsidR="00F13AA8" w:rsidRPr="00FF5F3F" w:rsidRDefault="00F13AA8" w:rsidP="00D94251">
            <w:pPr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Membrane trafficking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9740</w:t>
            </w:r>
          </w:p>
        </w:tc>
        <w:tc>
          <w:tcPr>
            <w:tcW w:w="850" w:type="dxa"/>
          </w:tcPr>
          <w:p w:rsidR="008C3C9F" w:rsidRPr="00FF5F3F" w:rsidRDefault="008C3C9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7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</w:t>
            </w:r>
            <w:r w:rsidR="001F766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, Qc-SNARE</w:t>
            </w:r>
            <w:r w:rsidR="00A27FE7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2552" w:type="dxa"/>
          </w:tcPr>
          <w:p w:rsidR="008C3C9F" w:rsidRPr="00FF5F3F" w:rsidRDefault="008C3C9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NISGDDAFAR</w:t>
            </w:r>
          </w:p>
        </w:tc>
        <w:tc>
          <w:tcPr>
            <w:tcW w:w="1134" w:type="dxa"/>
          </w:tcPr>
          <w:p w:rsidR="008C3C9F" w:rsidRPr="00FF5F3F" w:rsidRDefault="008C3C9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8C3C9F" w:rsidRPr="00FF5F3F" w:rsidRDefault="008C3C9F" w:rsidP="0047304B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NISGDDAFA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2 (0,026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NISGDDAFA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3 (0,006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DLVLALPA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7 (0,03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DLVLALPA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3 (0,012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182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12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taxin</w:t>
            </w:r>
            <w:r w:rsidR="001F766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, Qa</w:t>
            </w:r>
            <w:r w:rsidR="001F766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SNAR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LDTINEIQE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1 (0,01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YFTVTGENPDE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8 (0,03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808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P132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816B4A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Syntaxin, </w:t>
            </w:r>
            <w:r w:rsidR="00816B4A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Qa</w:t>
            </w:r>
            <w:bookmarkStart w:id="0" w:name="_GoBack"/>
            <w:bookmarkEnd w:id="0"/>
            <w:r w:rsidR="00816B4A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-SNAR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NIQQEY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7 (0,008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SFELP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8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EELDRENLAN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6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1676C2" w:rsidRPr="00FF5F3F" w:rsidTr="00AA1FD9">
        <w:tc>
          <w:tcPr>
            <w:tcW w:w="1135" w:type="dxa"/>
            <w:gridSpan w:val="2"/>
          </w:tcPr>
          <w:p w:rsidR="001676C2" w:rsidRPr="00FF5F3F" w:rsidRDefault="001676C2" w:rsidP="00AA1FD9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20990</w:t>
            </w:r>
          </w:p>
        </w:tc>
        <w:tc>
          <w:tcPr>
            <w:tcW w:w="850" w:type="dxa"/>
          </w:tcPr>
          <w:p w:rsidR="001676C2" w:rsidRPr="00FF5F3F" w:rsidRDefault="001676C2" w:rsidP="00AA1FD9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T1</w:t>
            </w:r>
          </w:p>
        </w:tc>
        <w:tc>
          <w:tcPr>
            <w:tcW w:w="2977" w:type="dxa"/>
            <w:gridSpan w:val="2"/>
          </w:tcPr>
          <w:p w:rsidR="001676C2" w:rsidRPr="00FF5F3F" w:rsidRDefault="00CB4B88" w:rsidP="00CB4B88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ynaptotagmin</w:t>
            </w:r>
          </w:p>
        </w:tc>
        <w:tc>
          <w:tcPr>
            <w:tcW w:w="2552" w:type="dxa"/>
          </w:tcPr>
          <w:p w:rsidR="001676C2" w:rsidRPr="00FF5F3F" w:rsidRDefault="001676C2" w:rsidP="00AA1FD9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LDGGEDGQPPDKYR</w:t>
            </w:r>
          </w:p>
        </w:tc>
        <w:tc>
          <w:tcPr>
            <w:tcW w:w="1134" w:type="dxa"/>
          </w:tcPr>
          <w:p w:rsidR="001676C2" w:rsidRPr="00FF5F3F" w:rsidRDefault="001676C2" w:rsidP="00AA1FD9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1 (0,010)</w:t>
            </w:r>
          </w:p>
        </w:tc>
        <w:tc>
          <w:tcPr>
            <w:tcW w:w="1134" w:type="dxa"/>
          </w:tcPr>
          <w:p w:rsidR="001676C2" w:rsidRPr="00FF5F3F" w:rsidRDefault="001676C2" w:rsidP="00AA1FD9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125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C3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ecretory carrier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SPLPPEPVGFDYG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9 (0,015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VDIPLD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0 (0,04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</w:tr>
      <w:tr w:rsidR="008C3C9F" w:rsidRPr="00FF5F3F" w:rsidTr="009246DF">
        <w:tc>
          <w:tcPr>
            <w:tcW w:w="9782" w:type="dxa"/>
            <w:gridSpan w:val="8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b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Cell-wall related proteins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0478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A7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sciclin-like arabinogalactan-protein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TDVSGTV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3 (0,078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5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547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A8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sciclin-like arabinogalactan-protein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ADEINS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GFGSAASGS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242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KU5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Cu2</w:t>
            </w:r>
            <w:r w:rsidRPr="00DD41F6">
              <w:rPr>
                <w:rFonts w:ascii="Franklin Gothic Book" w:hAnsi="Franklin Gothic Book" w:cs="Times New Roman"/>
                <w:color w:val="000000"/>
                <w:sz w:val="16"/>
                <w:szCs w:val="18"/>
                <w:vertAlign w:val="superscript"/>
                <w:lang w:val="en-US"/>
              </w:rPr>
              <w:t>+</w:t>
            </w: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binding, root tip growth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SGGFGSFVVNP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1 (0,01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PLTGPA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29 (0,01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4479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CC2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clacyanin, blue copper protein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GDILEF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9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YGSSHTVDVVD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2669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HV3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ryldiester phosphodiester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DAVVIQ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548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L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ryldiester phosphodiester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AAFDGNSYGISTV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1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FPTSESFTTGQT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2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697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L2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ycerophosphoryldiester phosphodiester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ANAVVIN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401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 xml:space="preserve">O-Glycosyl hydrolase, family 17 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VAPGNFE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9 (0,00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</w:tr>
      <w:tr w:rsidR="008C3C9F" w:rsidRPr="001676C2" w:rsidTr="009246DF">
        <w:tc>
          <w:tcPr>
            <w:tcW w:w="9782" w:type="dxa"/>
            <w:gridSpan w:val="8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b/>
                <w:color w:val="000000"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  <w:lang w:val="en-US"/>
              </w:rPr>
              <w:t>Signal transduction and stress responses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851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PLC2 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hosphoinositide-specific phospholipase C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FPLHS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3 (0,027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6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DAQSIINSASSLLH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FPSPNSLK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5 (0,01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VPSFIQ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3 (0,04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LIDVQ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4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FTQHNLL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7 (0,02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HTHFDQYSPPDFYT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7 (0,015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INAPPQY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RLSLSEEQLE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6 (0,01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YTASEAP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7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1982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WF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Brassinosteroid biosynthesis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EEFDGSEAV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QIYPEPGFEYEN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0 (0,006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4889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MSBP2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rogesterone binding protein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QIYDVSQS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0 (0,023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0632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HL3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Similar to hairpin-induced (tobacco)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LNEDVNSQIY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3036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RD4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arly responsive to dehydration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EAILAATNNRPTNK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6 (0,017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EGIPSQSHAI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8 (0,01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8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FIDSYF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7 (0,0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EIYPETFY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7 (0,008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GLEPWEGTSLT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41 (0,0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KSGNAPIYYPN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1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QQTAAVVFFTT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9 (0,02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GNAPIYYPN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8 (0,011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0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YVPSYESYG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37 (0,013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6350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Protein kin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LYHDLNAY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0 (0,024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HIPPSHALDLI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71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LFDDDSNP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4 (0,007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5133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spartyl prote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TILFP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82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0472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PK2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a2+-dependant protein kinase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SIPINPVQTHVVPEH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60 (0,01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5356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B5-A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Cytochrome b5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DATNDFEDVGHSDTA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1 (0,022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YFIGEIDSSSVPAT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52 (0,013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771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K1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-</w:t>
            </w:r>
            <w:proofErr w:type="spellStart"/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>Lectin</w:t>
            </w:r>
            <w:proofErr w:type="spellEnd"/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  <w:lang w:val="en-US"/>
              </w:rPr>
              <w:t xml:space="preserve"> (LEC) RLK, response to salicylic acid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TGHAFYTKPI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6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3G0288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LRR III (5) RLK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VSDYGLAPIISSTSAPN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63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YQPEGNENII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62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</w:tr>
      <w:tr w:rsidR="008C3C9F" w:rsidRPr="00FF5F3F" w:rsidTr="009246DF">
        <w:tc>
          <w:tcPr>
            <w:tcW w:w="9782" w:type="dxa"/>
            <w:gridSpan w:val="8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b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b/>
                <w:i/>
                <w:color w:val="000000"/>
                <w:sz w:val="16"/>
                <w:szCs w:val="18"/>
              </w:rPr>
              <w:t>Unknown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G5827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ZW9</w:t>
            </w: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sz w:val="16"/>
                <w:szCs w:val="18"/>
              </w:rPr>
              <w:t>YQISQETEAQ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2G3953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PPPPAPPSVTL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3</w:t>
            </w:r>
          </w:p>
        </w:tc>
      </w:tr>
      <w:tr w:rsidR="008C3C9F" w:rsidRPr="00FF5F3F" w:rsidTr="009246DF">
        <w:tc>
          <w:tcPr>
            <w:tcW w:w="1135" w:type="dxa"/>
            <w:gridSpan w:val="2"/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4G15610</w:t>
            </w:r>
          </w:p>
        </w:tc>
        <w:tc>
          <w:tcPr>
            <w:tcW w:w="850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2552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NIFLPGTPIR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0,81 (0,017)</w:t>
            </w:r>
          </w:p>
        </w:tc>
        <w:tc>
          <w:tcPr>
            <w:tcW w:w="1134" w:type="dxa"/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2</w:t>
            </w:r>
          </w:p>
        </w:tc>
      </w:tr>
      <w:tr w:rsidR="008C3C9F" w:rsidRPr="00FF5F3F" w:rsidTr="009246DF"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:rsidR="008C3C9F" w:rsidRPr="00FF5F3F" w:rsidRDefault="009246D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AT</w:t>
            </w:r>
            <w:r w:rsidR="008C3C9F"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5G445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Unknown molecular function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VGNTPIQATFT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1,00 (0,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3C9F" w:rsidRPr="00FF5F3F" w:rsidRDefault="008C3C9F" w:rsidP="00D94251">
            <w:pPr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</w:pPr>
            <w:r w:rsidRPr="00FF5F3F">
              <w:rPr>
                <w:rFonts w:ascii="Franklin Gothic Book" w:hAnsi="Franklin Gothic Book" w:cs="Times New Roman"/>
                <w:color w:val="000000"/>
                <w:sz w:val="16"/>
                <w:szCs w:val="18"/>
              </w:rPr>
              <w:t>7</w:t>
            </w:r>
          </w:p>
        </w:tc>
      </w:tr>
    </w:tbl>
    <w:p w:rsidR="006A131F" w:rsidRPr="00FF5F3F" w:rsidRDefault="00816B4A" w:rsidP="005D0532">
      <w:pPr>
        <w:spacing w:line="240" w:lineRule="auto"/>
        <w:jc w:val="both"/>
        <w:rPr>
          <w:rFonts w:ascii="Franklin Gothic Book" w:hAnsi="Franklin Gothic Book" w:cs="Times New Roman"/>
          <w:sz w:val="16"/>
          <w:szCs w:val="18"/>
          <w:lang w:val="en-US"/>
        </w:rPr>
      </w:pPr>
      <w:r>
        <w:rPr>
          <w:rFonts w:ascii="Franklin Gothic Book" w:hAnsi="Franklin Gothic Book" w:cs="Times New Roman"/>
          <w:noProof/>
          <w:sz w:val="16"/>
          <w:szCs w:val="18"/>
          <w:lang w:eastAsia="sv-S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4.7pt;margin-top:113.95pt;width:467.8pt;height:0;z-index:251658240;mso-position-horizontal-relative:text;mso-position-vertical-relative:text" o:connectortype="straight" strokeweight=".25pt"/>
        </w:pict>
      </w:r>
      <w:proofErr w:type="gramStart"/>
      <w:r w:rsidR="00CE1487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a</w:t>
      </w:r>
      <w:proofErr w:type="gramEnd"/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</w:t>
      </w:r>
      <w:r w:rsidR="0037165C">
        <w:rPr>
          <w:rFonts w:ascii="Franklin Gothic Book" w:hAnsi="Franklin Gothic Book" w:cs="Times New Roman"/>
          <w:sz w:val="16"/>
          <w:szCs w:val="18"/>
          <w:lang w:val="en-US"/>
        </w:rPr>
        <w:t>Unique peptide sequences for</w:t>
      </w:r>
      <w:r w:rsidR="00160D8E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which reliable </w:t>
      </w:r>
      <w:r w:rsidR="00160D8E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4</w:t>
      </w:r>
      <w:r w:rsidR="00160D8E" w:rsidRPr="00FF5F3F">
        <w:rPr>
          <w:rFonts w:ascii="Franklin Gothic Book" w:hAnsi="Franklin Gothic Book" w:cs="Times New Roman"/>
          <w:sz w:val="16"/>
          <w:szCs w:val="18"/>
          <w:lang w:val="en-US"/>
        </w:rPr>
        <w:t>N:</w:t>
      </w:r>
      <w:r w:rsidR="00160D8E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5</w:t>
      </w:r>
      <w:r w:rsidR="00160D8E" w:rsidRPr="00FF5F3F">
        <w:rPr>
          <w:rFonts w:ascii="Franklin Gothic Book" w:hAnsi="Franklin Gothic Book" w:cs="Times New Roman"/>
          <w:sz w:val="16"/>
          <w:szCs w:val="18"/>
          <w:lang w:val="en-US"/>
        </w:rPr>
        <w:t>N spectra could be obtained.</w:t>
      </w:r>
      <w:r w:rsidR="00CE1487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 xml:space="preserve"> </w:t>
      </w:r>
      <w:proofErr w:type="spellStart"/>
      <w:proofErr w:type="gramStart"/>
      <w:r w:rsidR="00CE1487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b</w:t>
      </w:r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>The</w:t>
      </w:r>
      <w:proofErr w:type="spellEnd"/>
      <w:proofErr w:type="gramEnd"/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distribution of a peptide between root and leaf plasma membrane (q-value of 0 means protein distribution only in leaf and q-value of 1 only in root)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>.</w:t>
      </w:r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SD is the standard deviation for the q-value of the peptide based on all spectra with the </w:t>
      </w:r>
      <w:r w:rsidR="00CE1487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4</w:t>
      </w:r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>N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>:</w:t>
      </w:r>
      <w:r w:rsidR="00CE1487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5</w:t>
      </w:r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N peptide pair for that specific peptide. </w:t>
      </w:r>
      <w:proofErr w:type="spellStart"/>
      <w:proofErr w:type="gramStart"/>
      <w:r w:rsidR="002C53A9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c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>Number</w:t>
      </w:r>
      <w:proofErr w:type="spellEnd"/>
      <w:proofErr w:type="gramEnd"/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of MS spectra containing reliable data for </w:t>
      </w:r>
      <w:r w:rsidR="002C53A9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4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>N:</w:t>
      </w:r>
      <w:r w:rsidR="002C53A9" w:rsidRPr="00FF5F3F">
        <w:rPr>
          <w:rFonts w:ascii="Franklin Gothic Book" w:hAnsi="Franklin Gothic Book" w:cs="Times New Roman"/>
          <w:sz w:val="16"/>
          <w:szCs w:val="18"/>
          <w:vertAlign w:val="superscript"/>
          <w:lang w:val="en-US"/>
        </w:rPr>
        <w:t>15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N peptide pair used to determine q-value. </w:t>
      </w:r>
      <w:r w:rsidR="00CE1487" w:rsidRPr="00FF5F3F">
        <w:rPr>
          <w:rFonts w:ascii="Franklin Gothic Book" w:hAnsi="Franklin Gothic Book" w:cs="Times New Roman"/>
          <w:sz w:val="16"/>
          <w:szCs w:val="18"/>
          <w:lang w:val="en-US"/>
        </w:rPr>
        <w:t>All spectra have fulfilled all criteria for that specific peptide/protein including correct position on SDS-gel, consistent elution profile on LC, correct molecular weight as well as isotopic pattern and finally a manual inspection of the spectra.</w:t>
      </w:r>
      <w:r w:rsidR="00F173AA" w:rsidRPr="00FF5F3F">
        <w:rPr>
          <w:rFonts w:ascii="Franklin Gothic Book" w:hAnsi="Franklin Gothic Book" w:cs="Times New Roman"/>
          <w:sz w:val="16"/>
          <w:szCs w:val="18"/>
          <w:lang w:val="en-US"/>
        </w:rPr>
        <w:tab/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*The q-value of </w:t>
      </w:r>
      <w:proofErr w:type="spellStart"/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>Syntaxin</w:t>
      </w:r>
      <w:proofErr w:type="spellEnd"/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 (SYP 71) (</w:t>
      </w:r>
      <w:r w:rsidR="002C53A9" w:rsidRPr="00FF5F3F">
        <w:rPr>
          <w:rFonts w:ascii="Franklin Gothic Book" w:hAnsi="Franklin Gothic Book" w:cs="Times New Roman"/>
          <w:color w:val="000000"/>
          <w:sz w:val="16"/>
          <w:szCs w:val="18"/>
          <w:lang w:val="en-US"/>
        </w:rPr>
        <w:t xml:space="preserve">3G09740) </w:t>
      </w:r>
      <w:r w:rsidR="002C53A9" w:rsidRPr="00FF5F3F">
        <w:rPr>
          <w:rFonts w:ascii="Franklin Gothic Book" w:hAnsi="Franklin Gothic Book" w:cs="Times New Roman"/>
          <w:sz w:val="16"/>
          <w:szCs w:val="18"/>
          <w:lang w:val="en-US"/>
        </w:rPr>
        <w:t xml:space="preserve">were identified with two unique peptides found in three different areas on the SDS gel, all areas with different q-values, thus no q-value for each peptides was determined.  </w:t>
      </w:r>
    </w:p>
    <w:sectPr w:rsidR="006A131F" w:rsidRPr="00FF5F3F" w:rsidSect="00BC0C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3695F"/>
    <w:rsid w:val="00006ECA"/>
    <w:rsid w:val="000D0D0D"/>
    <w:rsid w:val="001435E4"/>
    <w:rsid w:val="00160D8E"/>
    <w:rsid w:val="001676C2"/>
    <w:rsid w:val="001B114D"/>
    <w:rsid w:val="001F766F"/>
    <w:rsid w:val="002022B2"/>
    <w:rsid w:val="002B7E21"/>
    <w:rsid w:val="002C53A9"/>
    <w:rsid w:val="0037165C"/>
    <w:rsid w:val="003831B5"/>
    <w:rsid w:val="00391A13"/>
    <w:rsid w:val="004155F1"/>
    <w:rsid w:val="00585094"/>
    <w:rsid w:val="005C2C2D"/>
    <w:rsid w:val="005D0532"/>
    <w:rsid w:val="00631E25"/>
    <w:rsid w:val="00696462"/>
    <w:rsid w:val="006A131F"/>
    <w:rsid w:val="006B0DC7"/>
    <w:rsid w:val="007159B0"/>
    <w:rsid w:val="0072651F"/>
    <w:rsid w:val="00783997"/>
    <w:rsid w:val="00802EAC"/>
    <w:rsid w:val="00813E6D"/>
    <w:rsid w:val="00816B4A"/>
    <w:rsid w:val="00841311"/>
    <w:rsid w:val="00877E1C"/>
    <w:rsid w:val="0088766A"/>
    <w:rsid w:val="008C3C9F"/>
    <w:rsid w:val="008D55CA"/>
    <w:rsid w:val="009246DF"/>
    <w:rsid w:val="009A327E"/>
    <w:rsid w:val="009E6911"/>
    <w:rsid w:val="00A27FE7"/>
    <w:rsid w:val="00A3695F"/>
    <w:rsid w:val="00AD794C"/>
    <w:rsid w:val="00AE078B"/>
    <w:rsid w:val="00AE577B"/>
    <w:rsid w:val="00B812B6"/>
    <w:rsid w:val="00BA24FF"/>
    <w:rsid w:val="00BC0CB4"/>
    <w:rsid w:val="00BD21B6"/>
    <w:rsid w:val="00CB4B88"/>
    <w:rsid w:val="00CE1487"/>
    <w:rsid w:val="00D94251"/>
    <w:rsid w:val="00DD41F6"/>
    <w:rsid w:val="00E20499"/>
    <w:rsid w:val="00E258B2"/>
    <w:rsid w:val="00E30100"/>
    <w:rsid w:val="00E76F9A"/>
    <w:rsid w:val="00F13AA8"/>
    <w:rsid w:val="00F173AA"/>
    <w:rsid w:val="00F5697F"/>
    <w:rsid w:val="00FB2DCB"/>
    <w:rsid w:val="00FF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_x0000_s1026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56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 Bernfur</cp:lastModifiedBy>
  <cp:revision>9</cp:revision>
  <dcterms:created xsi:type="dcterms:W3CDTF">2012-12-18T08:57:00Z</dcterms:created>
  <dcterms:modified xsi:type="dcterms:W3CDTF">2013-06-19T07:37:00Z</dcterms:modified>
</cp:coreProperties>
</file>